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FB011" w14:textId="00A97B91" w:rsidR="00530C6C" w:rsidRPr="00530C6C" w:rsidRDefault="00530C6C" w:rsidP="00E87DB8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able S1: </w:t>
      </w:r>
      <w:r w:rsidRPr="00530C6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eather conditions during experimental period,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anzhou, Gansu, China</w:t>
      </w:r>
    </w:p>
    <w:p w14:paraId="13F8DB3C" w14:textId="1DFB8865" w:rsidR="00E87DB8" w:rsidRDefault="00E87DB8" w:rsidP="00E87DB8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Style w:val="TableGrid"/>
        <w:tblW w:w="9685" w:type="dxa"/>
        <w:tblInd w:w="-601" w:type="dxa"/>
        <w:tblLook w:val="04A0" w:firstRow="1" w:lastRow="0" w:firstColumn="1" w:lastColumn="0" w:noHBand="0" w:noVBand="1"/>
      </w:tblPr>
      <w:tblGrid>
        <w:gridCol w:w="3009"/>
        <w:gridCol w:w="2225"/>
        <w:gridCol w:w="2225"/>
        <w:gridCol w:w="2226"/>
      </w:tblGrid>
      <w:tr w:rsidR="00E87DB8" w:rsidRPr="003B5C9C" w14:paraId="5A032DE0" w14:textId="77777777" w:rsidTr="00E87DB8">
        <w:trPr>
          <w:trHeight w:val="350"/>
        </w:trPr>
        <w:tc>
          <w:tcPr>
            <w:tcW w:w="3009" w:type="dxa"/>
          </w:tcPr>
          <w:p w14:paraId="5B17972A" w14:textId="13901C9C" w:rsidR="00E87DB8" w:rsidRPr="003B5C9C" w:rsidRDefault="00E87DB8" w:rsidP="00E87DB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76" w:type="dxa"/>
            <w:gridSpan w:val="3"/>
            <w:vAlign w:val="center"/>
          </w:tcPr>
          <w:p w14:paraId="57E07C08" w14:textId="590FF9F3" w:rsidR="00E87DB8" w:rsidRPr="003B5C9C" w:rsidRDefault="00E87DB8" w:rsidP="00E87DB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nths</w:t>
            </w:r>
          </w:p>
        </w:tc>
      </w:tr>
      <w:tr w:rsidR="00E87DB8" w:rsidRPr="003B5C9C" w14:paraId="7AE2021B" w14:textId="77777777" w:rsidTr="00E87DB8">
        <w:trPr>
          <w:trHeight w:val="350"/>
        </w:trPr>
        <w:tc>
          <w:tcPr>
            <w:tcW w:w="3009" w:type="dxa"/>
          </w:tcPr>
          <w:p w14:paraId="4703C497" w14:textId="44FBCFEA" w:rsidR="00E87DB8" w:rsidRPr="003B5C9C" w:rsidRDefault="00E87DB8" w:rsidP="00E87DB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Weather parameters</w:t>
            </w:r>
          </w:p>
        </w:tc>
        <w:tc>
          <w:tcPr>
            <w:tcW w:w="2225" w:type="dxa"/>
          </w:tcPr>
          <w:p w14:paraId="7699A301" w14:textId="07105EB6" w:rsidR="00E87DB8" w:rsidRPr="003B5C9C" w:rsidRDefault="00E87DB8" w:rsidP="00E87DB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uly</w:t>
            </w:r>
          </w:p>
        </w:tc>
        <w:tc>
          <w:tcPr>
            <w:tcW w:w="2225" w:type="dxa"/>
          </w:tcPr>
          <w:p w14:paraId="7F0F4882" w14:textId="5483057A" w:rsidR="00E87DB8" w:rsidRPr="003B5C9C" w:rsidRDefault="00E87DB8" w:rsidP="00E87DB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ugust </w:t>
            </w:r>
          </w:p>
        </w:tc>
        <w:tc>
          <w:tcPr>
            <w:tcW w:w="2226" w:type="dxa"/>
          </w:tcPr>
          <w:p w14:paraId="085D99D7" w14:textId="46891387" w:rsidR="00E87DB8" w:rsidRPr="003B5C9C" w:rsidRDefault="00E87DB8" w:rsidP="00E87DB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eptember </w:t>
            </w:r>
          </w:p>
        </w:tc>
      </w:tr>
      <w:tr w:rsidR="003B5C9C" w:rsidRPr="003B5C9C" w14:paraId="794EFAC5" w14:textId="77777777" w:rsidTr="00E87DB8">
        <w:trPr>
          <w:trHeight w:val="325"/>
        </w:trPr>
        <w:tc>
          <w:tcPr>
            <w:tcW w:w="3009" w:type="dxa"/>
          </w:tcPr>
          <w:p w14:paraId="4B77ACAF" w14:textId="244DB56B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inimum temperature </w:t>
            </w: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2225" w:type="dxa"/>
          </w:tcPr>
          <w:p w14:paraId="49289E8C" w14:textId="092AA72A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 xml:space="preserve">17 </w:t>
            </w:r>
            <w:bookmarkStart w:id="1" w:name="_Hlk88731437"/>
            <w:r w:rsidRPr="003B5C9C">
              <w:rPr>
                <w:rFonts w:ascii="Times New Roman" w:hAnsi="Times New Roman" w:cs="Times New Roman"/>
                <w:color w:val="000000"/>
              </w:rPr>
              <w:t>°C</w:t>
            </w:r>
            <w:bookmarkEnd w:id="1"/>
          </w:p>
        </w:tc>
        <w:tc>
          <w:tcPr>
            <w:tcW w:w="2225" w:type="dxa"/>
          </w:tcPr>
          <w:p w14:paraId="36574D0F" w14:textId="3851878F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16 °C</w:t>
            </w:r>
          </w:p>
        </w:tc>
        <w:tc>
          <w:tcPr>
            <w:tcW w:w="2226" w:type="dxa"/>
          </w:tcPr>
          <w:p w14:paraId="4E33F704" w14:textId="14990626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°C</w:t>
            </w:r>
          </w:p>
        </w:tc>
      </w:tr>
      <w:tr w:rsidR="003B5C9C" w:rsidRPr="003B5C9C" w14:paraId="39DBF68E" w14:textId="77777777" w:rsidTr="00E87DB8">
        <w:trPr>
          <w:trHeight w:val="273"/>
        </w:trPr>
        <w:tc>
          <w:tcPr>
            <w:tcW w:w="3009" w:type="dxa"/>
          </w:tcPr>
          <w:p w14:paraId="65F75D3D" w14:textId="543592DA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aximum temperature </w:t>
            </w: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2225" w:type="dxa"/>
          </w:tcPr>
          <w:p w14:paraId="5DC0C8CC" w14:textId="53EB8237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28.7 °C</w:t>
            </w:r>
          </w:p>
        </w:tc>
        <w:tc>
          <w:tcPr>
            <w:tcW w:w="2225" w:type="dxa"/>
          </w:tcPr>
          <w:p w14:paraId="47E41991" w14:textId="56D1B80D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26.9 °C</w:t>
            </w:r>
          </w:p>
        </w:tc>
        <w:tc>
          <w:tcPr>
            <w:tcW w:w="2226" w:type="dxa"/>
          </w:tcPr>
          <w:p w14:paraId="14B5B941" w14:textId="14037D3B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 °C</w:t>
            </w:r>
          </w:p>
        </w:tc>
      </w:tr>
      <w:tr w:rsidR="003B5C9C" w:rsidRPr="003B5C9C" w14:paraId="226A41FC" w14:textId="77777777" w:rsidTr="00E87DB8">
        <w:trPr>
          <w:trHeight w:val="350"/>
        </w:trPr>
        <w:tc>
          <w:tcPr>
            <w:tcW w:w="3009" w:type="dxa"/>
          </w:tcPr>
          <w:p w14:paraId="468E75C2" w14:textId="0F706625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umidity % </w:t>
            </w:r>
          </w:p>
        </w:tc>
        <w:tc>
          <w:tcPr>
            <w:tcW w:w="2225" w:type="dxa"/>
          </w:tcPr>
          <w:p w14:paraId="62487AF3" w14:textId="05E61244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225" w:type="dxa"/>
          </w:tcPr>
          <w:p w14:paraId="11A1B690" w14:textId="66577A04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2226" w:type="dxa"/>
          </w:tcPr>
          <w:p w14:paraId="03E57693" w14:textId="44F0D7F3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3B5C9C" w:rsidRPr="003B5C9C" w14:paraId="76421F1B" w14:textId="77777777" w:rsidTr="00E87DB8">
        <w:trPr>
          <w:trHeight w:val="297"/>
        </w:trPr>
        <w:tc>
          <w:tcPr>
            <w:tcW w:w="3009" w:type="dxa"/>
          </w:tcPr>
          <w:p w14:paraId="617235F7" w14:textId="660B48CB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nshine duration (hours)</w:t>
            </w:r>
          </w:p>
        </w:tc>
        <w:tc>
          <w:tcPr>
            <w:tcW w:w="2225" w:type="dxa"/>
          </w:tcPr>
          <w:p w14:paraId="758D2144" w14:textId="6B9C66A6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225" w:type="dxa"/>
          </w:tcPr>
          <w:p w14:paraId="4242140E" w14:textId="6A1AF087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226" w:type="dxa"/>
          </w:tcPr>
          <w:p w14:paraId="7C083BB8" w14:textId="268A5F8F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3B5C9C" w:rsidRPr="003B5C9C" w14:paraId="4396E995" w14:textId="77777777" w:rsidTr="00E87DB8">
        <w:trPr>
          <w:trHeight w:val="350"/>
        </w:trPr>
        <w:tc>
          <w:tcPr>
            <w:tcW w:w="3009" w:type="dxa"/>
          </w:tcPr>
          <w:p w14:paraId="61B042F2" w14:textId="59F48C28" w:rsidR="003B5C9C" w:rsidRPr="003B5C9C" w:rsidRDefault="003B5C9C" w:rsidP="003B5C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5C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infall mm (in)</w:t>
            </w:r>
          </w:p>
        </w:tc>
        <w:tc>
          <w:tcPr>
            <w:tcW w:w="2225" w:type="dxa"/>
          </w:tcPr>
          <w:p w14:paraId="42052CBC" w14:textId="4428B281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90 (3.5)</w:t>
            </w:r>
          </w:p>
        </w:tc>
        <w:tc>
          <w:tcPr>
            <w:tcW w:w="2225" w:type="dxa"/>
          </w:tcPr>
          <w:p w14:paraId="5B91F493" w14:textId="1A78EE0C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104 (4.1)</w:t>
            </w:r>
          </w:p>
        </w:tc>
        <w:tc>
          <w:tcPr>
            <w:tcW w:w="2226" w:type="dxa"/>
          </w:tcPr>
          <w:p w14:paraId="096081CC" w14:textId="3D54F1FA" w:rsidR="003B5C9C" w:rsidRPr="003B5C9C" w:rsidRDefault="003B5C9C" w:rsidP="003B5C9C">
            <w:pPr>
              <w:pStyle w:val="temp-block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B5C9C">
              <w:rPr>
                <w:rFonts w:ascii="Times New Roman" w:hAnsi="Times New Roman" w:cs="Times New Roman"/>
                <w:color w:val="000000"/>
              </w:rPr>
              <w:t>76 (3)</w:t>
            </w:r>
          </w:p>
        </w:tc>
      </w:tr>
    </w:tbl>
    <w:p w14:paraId="55AC5CA9" w14:textId="77777777" w:rsidR="00E87DB8" w:rsidRPr="00E87DB8" w:rsidRDefault="00E87DB8" w:rsidP="00E87DB8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E87DB8" w:rsidRPr="00E87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MzE1NTe1MDI3NzZS0lEKTi0uzszPAykwrAUA5xFUnCwAAAA="/>
  </w:docVars>
  <w:rsids>
    <w:rsidRoot w:val="00430CAD"/>
    <w:rsid w:val="003B5C9C"/>
    <w:rsid w:val="00430CAD"/>
    <w:rsid w:val="00530C6C"/>
    <w:rsid w:val="00824B9C"/>
    <w:rsid w:val="00BF02CD"/>
    <w:rsid w:val="00C7000C"/>
    <w:rsid w:val="00D05C16"/>
    <w:rsid w:val="00E8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B3D0"/>
  <w15:chartTrackingRefBased/>
  <w15:docId w15:val="{AB6F4CFC-F183-4C14-8361-CD5DB9F0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DB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DB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87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mp-block">
    <w:name w:val="temp-block"/>
    <w:basedOn w:val="Normal"/>
    <w:rsid w:val="003B5C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ih ullah Haider</dc:creator>
  <cp:keywords/>
  <dc:description/>
  <cp:lastModifiedBy>DELL</cp:lastModifiedBy>
  <cp:revision>2</cp:revision>
  <dcterms:created xsi:type="dcterms:W3CDTF">2021-12-03T04:24:00Z</dcterms:created>
  <dcterms:modified xsi:type="dcterms:W3CDTF">2021-12-03T04:24:00Z</dcterms:modified>
</cp:coreProperties>
</file>